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ind w:right="115" w:hanging="0"/>
        <w:jc w:val="center"/>
        <w:rPr>
          <w:rFonts w:ascii="Arial" w:hAnsi="Arial" w:cs="Arial"/>
          <w:bCs/>
          <w:i/>
          <w:i/>
          <w:color w:val="000000"/>
          <w:spacing w:val="-3"/>
          <w:sz w:val="36"/>
          <w:szCs w:val="36"/>
          <w:lang w:val="en-GB"/>
        </w:rPr>
      </w:pPr>
      <w:r>
        <w:rPr>
          <w:rFonts w:cs="Arial" w:ascii="Arial" w:hAnsi="Arial"/>
          <w:b/>
          <w:bCs/>
          <w:color w:val="000000"/>
          <w:spacing w:val="-3"/>
          <w:sz w:val="36"/>
          <w:szCs w:val="36"/>
          <w:lang w:val="en-GB"/>
        </w:rPr>
        <w:t>Result of the consensus version of the translated Assessment of Chronic Illness Care (ACIC) instrument</w:t>
      </w:r>
    </w:p>
    <w:p>
      <w:pPr>
        <w:pStyle w:val="Normal"/>
        <w:shd w:fill="FFFFFF" w:val="clear"/>
        <w:ind w:right="115" w:hanging="0"/>
        <w:jc w:val="center"/>
        <w:rPr>
          <w:rFonts w:ascii="Arial" w:hAnsi="Arial" w:cs="Arial"/>
          <w:b/>
          <w:b/>
          <w:bCs/>
          <w:i/>
          <w:i/>
          <w:color w:val="000000"/>
          <w:spacing w:val="-3"/>
          <w:sz w:val="28"/>
          <w:szCs w:val="28"/>
          <w:lang w:val="en-GB"/>
        </w:rPr>
      </w:pPr>
      <w:r>
        <w:rPr>
          <w:rFonts w:cs="Arial" w:ascii="Arial" w:hAnsi="Arial"/>
          <w:b/>
          <w:bCs/>
          <w:i/>
          <w:color w:val="000000"/>
          <w:spacing w:val="-3"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pacing w:val="-7"/>
          <w:sz w:val="28"/>
          <w:szCs w:val="28"/>
          <w:lang w:val="en-GB"/>
        </w:rPr>
      </w:pPr>
      <w:r>
        <w:rPr>
          <w:rFonts w:cs="Arial" w:ascii="Arial" w:hAnsi="Arial"/>
          <w:b/>
          <w:bCs/>
          <w:color w:val="000000"/>
          <w:spacing w:val="-7"/>
          <w:sz w:val="28"/>
          <w:szCs w:val="28"/>
          <w:lang w:val="en-GB"/>
        </w:rPr>
      </w:r>
    </w:p>
    <w:tbl>
      <w:tblPr>
        <w:tblW w:w="144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6"/>
      </w:tblGrid>
      <w:tr>
        <w:trPr>
          <w:trHeight w:val="1232" w:hRule="atLeast"/>
        </w:trPr>
        <w:tc>
          <w:tcPr>
            <w:tcW w:w="144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color w:val="000000"/>
                <w:sz w:val="28"/>
                <w:szCs w:val="28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28"/>
                <w:szCs w:val="28"/>
              </w:rPr>
              <w:t>Teil 1: Die Organisation des Gesundheitssystems.</w:t>
            </w:r>
            <w:r>
              <w:rPr>
                <w:rFonts w:cs="Arial" w:ascii="Arial" w:hAnsi="Arial"/>
                <w:color w:val="000000"/>
                <w:sz w:val="28"/>
                <w:szCs w:val="28"/>
              </w:rPr>
              <w:t xml:space="preserve"> Die strukturierte Versorgung chronisch Kranker kan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eastAsia="Arial" w:cs="Arial" w:ascii="Arial" w:hAnsi="Arial"/>
                <w:color w:val="000000"/>
                <w:sz w:val="28"/>
                <w:szCs w:val="28"/>
              </w:rPr>
              <w:t xml:space="preserve">            </w:t>
            </w:r>
            <w:r>
              <w:rPr>
                <w:rFonts w:cs="Arial" w:ascii="Arial" w:hAnsi="Arial"/>
                <w:color w:val="000000"/>
                <w:sz w:val="28"/>
                <w:szCs w:val="28"/>
              </w:rPr>
              <w:t>effektiver werden, wenn im gesamten Gesundheitssystem der Schwerpunkt darauf gelegt wird.</w:t>
            </w:r>
          </w:p>
        </w:tc>
      </w:tr>
    </w:tbl>
    <w:p>
      <w:pPr>
        <w:pStyle w:val="Normal"/>
        <w:rPr>
          <w:rFonts w:ascii="Arial" w:hAnsi="Arial" w:cs="Arial"/>
          <w:color w:val="0000FF"/>
        </w:rPr>
      </w:pPr>
      <w:r>
        <w:rPr>
          <w:rFonts w:cs="Arial" w:ascii="Arial" w:hAnsi="Arial"/>
          <w:color w:val="0000FF"/>
        </w:rPr>
      </w:r>
    </w:p>
    <w:p>
      <w:pPr>
        <w:pStyle w:val="Normal"/>
        <w:rPr>
          <w:rFonts w:ascii="Arial" w:hAnsi="Arial" w:cs="Arial"/>
          <w:color w:val="0000FF"/>
        </w:rPr>
      </w:pPr>
      <w:r>
        <w:rPr>
          <w:rFonts w:cs="Arial" w:ascii="Arial" w:hAnsi="Arial"/>
          <w:color w:val="0000FF"/>
        </w:rPr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3"/>
        <w:gridCol w:w="2787"/>
        <w:gridCol w:w="3095"/>
        <w:gridCol w:w="2629"/>
        <w:gridCol w:w="2632"/>
      </w:tblGrid>
      <w:tr>
        <w:trPr/>
        <w:tc>
          <w:tcPr>
            <w:tcW w:w="3143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Übergeordnete Zuständigkeiten zur Versorgung chronisch Kranker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ind nicht vorhanden oder haben wenig Bedeutung</w:t>
            </w:r>
          </w:p>
        </w:tc>
        <w:tc>
          <w:tcPr>
            <w:tcW w:w="3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piegeln sich in Zielstellungen und Vorgaben wieder, aber es sind keine spezifischen Ressourcen für die Umsetzung vorgesehen</w:t>
            </w:r>
          </w:p>
        </w:tc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piegeln sich in der oberen Führungsebene und speziell zugeordneten finanziellen und personellen Mitteln wieder</w:t>
            </w:r>
          </w:p>
        </w:tc>
        <w:tc>
          <w:tcPr>
            <w:tcW w:w="2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sind Teil der langfristigen Planungsstrategie der Organisation. Finanzielle Mittel stehen zur Verfügung und verantwortliche Personen sind benannt.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3"/>
        <w:gridCol w:w="2787"/>
        <w:gridCol w:w="3095"/>
        <w:gridCol w:w="2629"/>
        <w:gridCol w:w="2632"/>
      </w:tblGrid>
      <w:tr>
        <w:trPr/>
        <w:tc>
          <w:tcPr>
            <w:tcW w:w="3143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Übergeordnete Ziele in der Versorgung chronisch Kranker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ibt es nicht oder sind nur auf einen Aspekt begrenzt.</w:t>
            </w:r>
          </w:p>
        </w:tc>
        <w:tc>
          <w:tcPr>
            <w:tcW w:w="3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gibt es, werden aber nicht überprüft.</w:t>
            </w:r>
          </w:p>
        </w:tc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ind messbar und werden überprüft.</w:t>
            </w:r>
          </w:p>
        </w:tc>
        <w:tc>
          <w:tcPr>
            <w:tcW w:w="2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ind messbar, werden routinemäßig überprüft und werden in Maßnahmen zur Verbesserung eingebunden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3"/>
        <w:gridCol w:w="2787"/>
        <w:gridCol w:w="3095"/>
        <w:gridCol w:w="2629"/>
        <w:gridCol w:w="2632"/>
      </w:tblGrid>
      <w:tr>
        <w:trPr/>
        <w:tc>
          <w:tcPr>
            <w:tcW w:w="3143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Gesamtkonzept zur Verbesserung der Versorgung chronisch Kranker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ist weder vorausschauend noch kontinuierlich organisiert.</w:t>
            </w:r>
          </w:p>
        </w:tc>
        <w:tc>
          <w:tcPr>
            <w:tcW w:w="3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entspricht spontan entwickelten Lösungsansätzen.</w:t>
            </w:r>
          </w:p>
        </w:tc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verwendet bewährte Lösungsstrategien, wenn Probleme auftreten.</w:t>
            </w:r>
          </w:p>
        </w:tc>
        <w:tc>
          <w:tcPr>
            <w:tcW w:w="2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beinhaltet eine bewährte Lösungsstrategie und verwendet sie vorausschauend um die übergeordnete Ziele zu erreichen.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3"/>
        <w:gridCol w:w="2787"/>
        <w:gridCol w:w="3095"/>
        <w:gridCol w:w="2629"/>
        <w:gridCol w:w="2632"/>
      </w:tblGrid>
      <w:tr>
        <w:trPr/>
        <w:tc>
          <w:tcPr>
            <w:tcW w:w="3143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nreize und Vorgaben für die Versorgung chronisch Kranker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werden nicht verwendet um Versorgungsziele zu beeinflussen.</w:t>
            </w:r>
          </w:p>
        </w:tc>
        <w:tc>
          <w:tcPr>
            <w:tcW w:w="3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werden genutzt um die Inanspruchnahme und Kosten der Versorgung chronisch Kranker zu beeinflussen.</w:t>
            </w:r>
          </w:p>
        </w:tc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werden genutzt um die Ziele der Versorgung der Patienten zu unterstützen.</w:t>
            </w:r>
          </w:p>
        </w:tc>
        <w:tc>
          <w:tcPr>
            <w:tcW w:w="2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werden genutzt um Leistungserbringer zu motivieren und zu qualifizieren, um die Ziele der Versorgung der Patienten zu unterstützen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3"/>
        <w:gridCol w:w="2787"/>
        <w:gridCol w:w="3095"/>
        <w:gridCol w:w="2629"/>
        <w:gridCol w:w="2632"/>
      </w:tblGrid>
      <w:tr>
        <w:trPr/>
        <w:tc>
          <w:tcPr>
            <w:tcW w:w="3143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ührungsebene</w:t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lehnt die Aufnahme von chronisch Kranken ab.</w:t>
            </w:r>
          </w:p>
        </w:tc>
        <w:tc>
          <w:tcPr>
            <w:tcW w:w="3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äumt der Verbesserung der Versorgung chronisch Kranker keine Priorität ein.</w:t>
            </w:r>
          </w:p>
        </w:tc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ermutigt zur Verbesserung der Versorgung chronisch Kranker.</w:t>
            </w:r>
          </w:p>
        </w:tc>
        <w:tc>
          <w:tcPr>
            <w:tcW w:w="2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unterstützt sichtbar die Verbesserung der Versorgung chronisch Kranker.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3"/>
        <w:gridCol w:w="2787"/>
        <w:gridCol w:w="3095"/>
        <w:gridCol w:w="2629"/>
        <w:gridCol w:w="2632"/>
      </w:tblGrid>
      <w:tr>
        <w:trPr/>
        <w:tc>
          <w:tcPr>
            <w:tcW w:w="3143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nreize für Patienten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2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verhindern eine Veränderung des Selbstmanagements oder des Versorgungssystems.</w:t>
            </w:r>
          </w:p>
        </w:tc>
        <w:tc>
          <w:tcPr>
            <w:tcW w:w="3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führen weder zu einer Förderung noch Verhinderung von Veränderungen des Selbstmanagements oder des Versorgungssystems.</w:t>
            </w:r>
          </w:p>
        </w:tc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fördern Veränderungen des Selbstmanagements oder des Versorgungssystems.</w:t>
            </w:r>
          </w:p>
        </w:tc>
        <w:tc>
          <w:tcPr>
            <w:tcW w:w="2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werden speziell danach ausgerichtet, um die Versorgung chronisch Kranker zu verbessern.</w:t>
            </w:r>
          </w:p>
        </w:tc>
      </w:tr>
    </w:tbl>
    <w:p>
      <w:pPr>
        <w:pStyle w:val="Normal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  <w:sz w:val="28"/>
          <w:szCs w:val="28"/>
        </w:rPr>
      </w:r>
    </w:p>
    <w:tbl>
      <w:tblPr>
        <w:tblW w:w="144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6"/>
      </w:tblGrid>
      <w:tr>
        <w:trPr>
          <w:trHeight w:val="1244" w:hRule="atLeast"/>
        </w:trPr>
        <w:tc>
          <w:tcPr>
            <w:tcW w:w="14426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spacing w:lineRule="exact" w:line="283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  <w:p>
            <w:pPr>
              <w:pStyle w:val="Normal"/>
              <w:shd w:fill="FFFFFF" w:val="clear"/>
              <w:spacing w:lineRule="exact" w:line="283"/>
              <w:ind w:left="10" w:hanging="0"/>
              <w:rPr>
                <w:rFonts w:ascii="Arial" w:hAnsi="Arial" w:cs="Arial"/>
                <w:color w:val="000000"/>
                <w:spacing w:val="-7"/>
                <w:sz w:val="28"/>
                <w:szCs w:val="28"/>
              </w:rPr>
            </w:pPr>
            <w:r>
              <w:rPr>
                <w:rFonts w:cs="Arial" w:ascii="Arial" w:hAnsi="Arial"/>
                <w:b/>
                <w:color w:val="000000"/>
                <w:sz w:val="28"/>
                <w:szCs w:val="28"/>
              </w:rPr>
              <w:t>Teil 2</w:t>
            </w:r>
            <w:r>
              <w:rPr>
                <w:rFonts w:cs="Arial" w:ascii="Arial" w:hAnsi="Arial"/>
                <w:b/>
                <w:i/>
                <w:color w:val="000000"/>
                <w:sz w:val="28"/>
                <w:szCs w:val="28"/>
              </w:rPr>
              <w:t>:</w:t>
            </w:r>
            <w:r>
              <w:rPr>
                <w:rFonts w:cs="Arial" w:ascii="Arial" w:hAnsi="Arial"/>
                <w:b/>
                <w:color w:val="000000"/>
                <w:sz w:val="28"/>
                <w:szCs w:val="28"/>
              </w:rPr>
              <w:t xml:space="preserve"> Kommunale Vernetzungen. </w:t>
            </w:r>
            <w:r>
              <w:rPr>
                <w:rFonts w:cs="Arial" w:ascii="Arial" w:hAnsi="Arial"/>
                <w:color w:val="000000"/>
                <w:sz w:val="28"/>
                <w:szCs w:val="28"/>
              </w:rPr>
              <w:t xml:space="preserve">Die Vernetzung zwischen dem Gesundheitssystem und den kommunalen Strukturen spielt eine wichtige Rolle bei der Versorgung chronisch Kranker. </w:t>
            </w:r>
          </w:p>
          <w:p>
            <w:pPr>
              <w:pStyle w:val="Normal"/>
              <w:rPr>
                <w:rFonts w:ascii="Arial" w:hAnsi="Arial" w:cs="Arial"/>
                <w:color w:val="000000"/>
                <w:spacing w:val="-5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spacing w:val="-5"/>
                <w:sz w:val="28"/>
                <w:szCs w:val="28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3"/>
        <w:gridCol w:w="2494"/>
        <w:gridCol w:w="3546"/>
        <w:gridCol w:w="2506"/>
        <w:gridCol w:w="2597"/>
      </w:tblGrid>
      <w:tr>
        <w:trPr/>
        <w:tc>
          <w:tcPr>
            <w:tcW w:w="3143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3366FF"/>
                <w:spacing w:val="1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ernetzung der Patientenversorgung mit externen Einrichtungen</w:t>
            </w: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…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ist nicht vorhanden</w:t>
            </w:r>
          </w:p>
        </w:tc>
        <w:tc>
          <w:tcPr>
            <w:tcW w:w="3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beschränkt sich auf eine Auswahl kommunaler Angebote</w:t>
            </w:r>
          </w:p>
        </w:tc>
        <w:tc>
          <w:tcPr>
            <w:tcW w:w="2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wird durch eine ausgewiesene Person durchgeführt. Diese ist verantwortlich, den maximalen Nutzen aus den vorhandenen Ressourcen für Leistungserbringer und Patient zu erreichen.</w:t>
            </w:r>
          </w:p>
        </w:tc>
        <w:tc>
          <w:tcPr>
            <w:tcW w:w="2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zeichnet sich durch eine aktive Koordination zwischen dem Gesundheitssystem, den kommunalen Strukturen und den Patienten aus.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3"/>
        <w:gridCol w:w="2494"/>
        <w:gridCol w:w="3489"/>
        <w:gridCol w:w="2571"/>
        <w:gridCol w:w="2589"/>
      </w:tblGrid>
      <w:tr>
        <w:trPr/>
        <w:tc>
          <w:tcPr>
            <w:tcW w:w="3143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hanging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Zusammenarbeit mit kommunalen Organisationen </w:t>
            </w: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…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ist nicht vorhanden</w:t>
            </w:r>
          </w:p>
        </w:tc>
        <w:tc>
          <w:tcPr>
            <w:tcW w:w="3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wurde erwägt jedoch noch nicht umgesetzt.</w:t>
            </w:r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wurde begonnen, um unterstützende Programme und Konzepte zu entwickeln</w:t>
            </w:r>
          </w:p>
        </w:tc>
        <w:tc>
          <w:tcPr>
            <w:tcW w:w="2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..wird aktiv dazu genutzt, um unterstützende Programme und Konzepte für das gesamte System weiterzuentwickeln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2"/>
        <w:gridCol w:w="2488"/>
        <w:gridCol w:w="3477"/>
        <w:gridCol w:w="2594"/>
        <w:gridCol w:w="2595"/>
      </w:tblGrid>
      <w:tr>
        <w:trPr/>
        <w:tc>
          <w:tcPr>
            <w:tcW w:w="3132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gionale Gesundheitskonzepte</w:t>
            </w:r>
          </w:p>
        </w:tc>
        <w:tc>
          <w:tcPr>
            <w:tcW w:w="2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koordinieren nicht bestehende Leitlinien, Maßnahmen oder Ressourcen für die Versorgung chronischer Erkrankungen auf Ebene der Leistungserbringer</w:t>
            </w:r>
          </w:p>
        </w:tc>
        <w:tc>
          <w:tcPr>
            <w:tcW w:w="34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beinhaltet ein gewisses Maß an Koordination von Leitlinien, Maßnahmen oder Ressourcen zur Versorgung chronischer Erkrankungen. Diese hat auf der Ebene der Leistungserbringer noch zu keiner Veränderung geführt.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. beinhaltet die Koordination von Leitlinien, Maßnahmen oder Ressourcen zur Versorgung von ein oder zwei chronischen Erkrankungen.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beinhaltet die Koordination von Leitlinien, Maßnahmen oder Ressourcen zur Versorgung der meisten chronischen Erkrankungen.</w:t>
            </w:r>
          </w:p>
        </w:tc>
      </w:tr>
    </w:tbl>
    <w:p>
      <w:pPr>
        <w:pStyle w:val="Normal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  <w:sz w:val="28"/>
          <w:szCs w:val="28"/>
        </w:rPr>
      </w:r>
    </w:p>
    <w:tbl>
      <w:tblPr>
        <w:tblW w:w="144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6"/>
      </w:tblGrid>
      <w:tr>
        <w:trPr>
          <w:trHeight w:val="1417" w:hRule="atLeast"/>
        </w:trPr>
        <w:tc>
          <w:tcPr>
            <w:tcW w:w="144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cs="Arial" w:ascii="Arial" w:hAnsi="Arial"/>
                <w:b/>
                <w:color w:val="000000"/>
                <w:sz w:val="28"/>
                <w:szCs w:val="28"/>
              </w:rPr>
              <w:t xml:space="preserve">Teil 3: Ebene der Leistungserbringer. </w:t>
            </w:r>
            <w:r>
              <w:rPr>
                <w:rFonts w:cs="Arial" w:ascii="Arial" w:hAnsi="Arial"/>
                <w:color w:val="000000"/>
                <w:sz w:val="28"/>
                <w:szCs w:val="28"/>
              </w:rPr>
              <w:t>Die Einführung einzelner Elemente auf der Ebene der Leistungserbringer (z.B. individuelle Praxen) hat zur Verbesserung der Versorgung chronisch Kranker geführt. Diese sind: Unterstützung des Selbstmanagements, Verbesserung der Praxisstruktur, Entscheidungshilfen und klinische Informationssysteme.</w:t>
            </w:r>
          </w:p>
        </w:tc>
      </w:tr>
    </w:tbl>
    <w:p>
      <w:pPr>
        <w:pStyle w:val="Normal"/>
        <w:shd w:fill="FFFFFF" w:val="clear"/>
        <w:spacing w:lineRule="exact" w:line="283"/>
        <w:rPr>
          <w:rFonts w:ascii="Arial" w:hAnsi="Arial" w:cs="Arial"/>
          <w:b/>
          <w:b/>
          <w:i/>
          <w:i/>
          <w:color w:val="000000"/>
          <w:sz w:val="24"/>
          <w:szCs w:val="24"/>
        </w:rPr>
      </w:pPr>
      <w:r>
        <w:rPr>
          <w:rFonts w:cs="Arial" w:ascii="Arial" w:hAnsi="Arial"/>
          <w:b/>
          <w:i/>
          <w:color w:val="000000"/>
          <w:sz w:val="24"/>
          <w:szCs w:val="24"/>
        </w:rPr>
      </w:r>
    </w:p>
    <w:p>
      <w:pPr>
        <w:pStyle w:val="Normal"/>
        <w:shd w:fill="FFFFFF" w:val="clear"/>
        <w:spacing w:lineRule="exact" w:line="283"/>
        <w:ind w:left="14" w:hanging="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 xml:space="preserve">Teil 3a:  Unterstützung des Selbstmanagements. </w:t>
      </w:r>
      <w:r>
        <w:rPr>
          <w:rFonts w:cs="Arial" w:ascii="Arial" w:hAnsi="Arial"/>
          <w:color w:val="000000"/>
          <w:sz w:val="24"/>
          <w:szCs w:val="24"/>
        </w:rPr>
        <w:t xml:space="preserve">Eine effektive Unterstützung des Selbstmanagements kann Patienten und deren Familien helfen, mit den Herausforderungen eines Lebens mit chronischen Erkrankungen und deren Behandlung zurechtzukommen. </w:t>
      </w:r>
      <w:r>
        <w:rPr>
          <w:rFonts w:cs="Arial" w:ascii="Arial" w:hAnsi="Arial"/>
          <w:color w:val="000000"/>
          <w:sz w:val="24"/>
          <w:szCs w:val="24"/>
          <w:lang w:val="en-GB"/>
        </w:rPr>
        <w:t>Zudem können Komplikationen und Symptome reduziert werden.</w:t>
      </w:r>
    </w:p>
    <w:p>
      <w:pPr>
        <w:pStyle w:val="Normal"/>
        <w:rPr>
          <w:rFonts w:ascii="Arial" w:hAnsi="Arial" w:cs="Arial"/>
          <w:color w:val="0000FF"/>
          <w:sz w:val="24"/>
          <w:szCs w:val="24"/>
        </w:rPr>
      </w:pPr>
      <w:r>
        <w:rPr>
          <w:rFonts w:cs="Arial" w:ascii="Arial" w:hAnsi="Arial"/>
          <w:color w:val="0000FF"/>
          <w:sz w:val="24"/>
          <w:szCs w:val="24"/>
        </w:rPr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0"/>
        <w:gridCol w:w="1854"/>
        <w:gridCol w:w="1749"/>
        <w:gridCol w:w="3277"/>
        <w:gridCol w:w="4266"/>
      </w:tblGrid>
      <w:tr>
        <w:trPr/>
        <w:tc>
          <w:tcPr>
            <w:tcW w:w="31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hanging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Dokumentation und Beurteilung von Bedürfnissen und Aktivitäten des Selbstmanagement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wird nicht gemacht</w:t>
            </w:r>
          </w:p>
        </w:tc>
        <w:tc>
          <w:tcPr>
            <w:tcW w:w="17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ist geplant</w:t>
            </w:r>
          </w:p>
        </w:tc>
        <w:tc>
          <w:tcPr>
            <w:tcW w:w="3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existiert in standardisierter Form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wird regelmäßig durchgeführt und fließt in standardisierter Form in einen Behandlungsplan ein, der für Praxen und Patienten verfügbar ist.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1"/>
        <w:gridCol w:w="1863"/>
        <w:gridCol w:w="1746"/>
        <w:gridCol w:w="3280"/>
        <w:gridCol w:w="4266"/>
      </w:tblGrid>
      <w:tr>
        <w:trPr/>
        <w:tc>
          <w:tcPr>
            <w:tcW w:w="313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hanging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Unterstützung des Selbstmanagements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ist beschränkt auf die Verbreitung von Informationsmaterial (Broschüren, Hefte)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findet durch die Empfehlung/ Überweisung an eine Gruppenschulung oder einen Berater statt.</w:t>
            </w:r>
          </w:p>
        </w:tc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wird durch eine eigens ernannte, entsprechend ausgebildete Person durchgeführt. Diese kann ein Mitarbeiter der Praxis oder an die Praxis angegliedert sein und sieht Patienten durch Empfehlung/ Überweisung.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wird durch eine Person durchgeführt, die speziell dafür ausgebildet ist, beim Patienten Empowerment/ Selbstfürsorge und Problemlösekompetenz zu stärken. Diese kann ein Mitarbeiter der Praxis oder an die Praxis angegliedert sein und sieht die meisten Patienten mit chronischer Erkrankung.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1"/>
        <w:gridCol w:w="1863"/>
        <w:gridCol w:w="1746"/>
        <w:gridCol w:w="3280"/>
        <w:gridCol w:w="4266"/>
      </w:tblGrid>
      <w:tr>
        <w:trPr/>
        <w:tc>
          <w:tcPr>
            <w:tcW w:w="313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erücksichtigung der Anliegen von Angehörigen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findet nicht immer statt.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wird nur für spezielle Patienten und ihren Familien durch Überweisung ermöglicht.</w:t>
            </w:r>
          </w:p>
        </w:tc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wird gefördert, Selbsthilfegruppen und Beratungsprogramme stehen zur Verfügung.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ist ein integraler Bestandteil der Behandlung und beinhaltet systematische Beurteilung und routinemäßiges Einbeziehen von Selbsthilfegruppen oder Beratungsprogramme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1"/>
        <w:gridCol w:w="1863"/>
        <w:gridCol w:w="1815"/>
        <w:gridCol w:w="3211"/>
        <w:gridCol w:w="4266"/>
      </w:tblGrid>
      <w:tr>
        <w:trPr/>
        <w:tc>
          <w:tcPr>
            <w:tcW w:w="313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Maßnahmen zur Unterstützung von Verhaltensänderung und Selbsthilfe.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finden nicht statt.</w:t>
            </w:r>
          </w:p>
        </w:tc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ind begrenzt auf die Verteilung von Broschüren, Heften, oder anderen schriftlichen Informationen.</w:t>
            </w:r>
          </w:p>
        </w:tc>
        <w:tc>
          <w:tcPr>
            <w:tcW w:w="3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ind nur durch die Überweisung an spezielle Zentren mit geschultem Personal zugänglich.</w:t>
            </w:r>
          </w:p>
        </w:tc>
        <w:tc>
          <w:tcPr>
            <w:tcW w:w="4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... sind leicht zugänglich und ein integraler Bestandteil der Routineversorgung.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color w:val="0000FF"/>
        </w:rPr>
      </w:pPr>
      <w:r>
        <w:rPr>
          <w:rFonts w:cs="Arial" w:ascii="Arial" w:hAnsi="Arial"/>
          <w:color w:val="0000FF"/>
        </w:rPr>
      </w:r>
    </w:p>
    <w:p>
      <w:pPr>
        <w:pStyle w:val="Normal"/>
        <w:shd w:fill="FFFFFF" w:val="clear"/>
        <w:spacing w:lineRule="exact" w:line="283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Teil 3b: Entscheidungshilfen</w:t>
      </w:r>
      <w:r>
        <w:rPr>
          <w:rFonts w:cs="Arial" w:ascii="Arial" w:hAnsi="Arial"/>
          <w:color w:val="000000"/>
          <w:sz w:val="24"/>
          <w:szCs w:val="24"/>
        </w:rPr>
        <w:t>. Effektive Programme zur Versorgung chronisch Kranker ermöglichen, dass die Leistungserbringer Zugang zu evidenzbasierten Informationen zur Unterstützung der  Entscheidungsfindung und Therapie bekommt. Diese beinhalten evidenzbasierte Praxis-Leitlinien oder Protokolle, Einbezug von Fachärzten, Fortbildungen und Patienteninformationen.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2"/>
        <w:gridCol w:w="1863"/>
        <w:gridCol w:w="2514"/>
        <w:gridCol w:w="2514"/>
        <w:gridCol w:w="4263"/>
      </w:tblGrid>
      <w:tr>
        <w:trPr/>
        <w:tc>
          <w:tcPr>
            <w:tcW w:w="3132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Evidenzbasierte Leitlinien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…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ind nicht verfügbar.</w:t>
            </w:r>
          </w:p>
        </w:tc>
        <w:tc>
          <w:tcPr>
            <w:tcW w:w="2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sind verfügbar jedoch nicht in die Versorgung implementiert.</w:t>
            </w:r>
          </w:p>
        </w:tc>
        <w:tc>
          <w:tcPr>
            <w:tcW w:w="2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sind verfügbar. Die Implementierung wird durch Schulung der Leistungserbringer unterstützt.</w:t>
            </w:r>
          </w:p>
        </w:tc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sind verfügbar. Die Implementierung wird durch Schulung der Leistungserbringer und den Einsatz von Remindern und anderen Maßnahmen zur Optimierung der Versorgung unterstützt.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0"/>
        <w:gridCol w:w="1863"/>
        <w:gridCol w:w="2512"/>
        <w:gridCol w:w="2518"/>
        <w:gridCol w:w="4263"/>
      </w:tblGrid>
      <w:tr>
        <w:trPr/>
        <w:tc>
          <w:tcPr>
            <w:tcW w:w="313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hanging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Einbindung von Experten/ Fachärzten zur Verbesserung der Primärversorgung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vor allem durch Überweisung.</w:t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hat das Ziel, den Wirkungsgrad der Leitlinien-Implementierung im gesamten Versorgungssystem zu erhöhen.</w:t>
            </w:r>
          </w:p>
        </w:tc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beinhaltet Schulungen für Praxisteams durch Experten/ Fachärzte.</w:t>
            </w:r>
          </w:p>
        </w:tc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beinhaltet eine kontinuierliche interdisziplinäre Zusammenarbeit zur Verbesserung der Primärversorgung der Patienten.</w:t>
            </w:r>
          </w:p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0"/>
        <w:gridCol w:w="1863"/>
        <w:gridCol w:w="2512"/>
        <w:gridCol w:w="2518"/>
        <w:gridCol w:w="4263"/>
      </w:tblGrid>
      <w:tr>
        <w:trPr/>
        <w:tc>
          <w:tcPr>
            <w:tcW w:w="313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Fortbildung der Leistungserbringer für die Versorgung chronisch Kranker.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wird unregelmäßig angeboten.</w:t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wird regelmäßig durch traditionelle Methoden (z.B. Frontalunterricht) angeboten.</w:t>
            </w:r>
          </w:p>
        </w:tc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wird durch die Verwendung optimaler Methoden angeboten.</w:t>
            </w:r>
          </w:p>
        </w:tc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 xml:space="preserve">beinhaltet eine Fortbildungen des gesamten Praxisteams, wie z.B. der Umgang mit speziellen Patientengruppen oder die Unterstützung des Selbst-Managements. 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0"/>
        <w:gridCol w:w="1863"/>
        <w:gridCol w:w="2512"/>
        <w:gridCol w:w="2518"/>
        <w:gridCol w:w="4263"/>
      </w:tblGrid>
      <w:tr>
        <w:trPr/>
        <w:tc>
          <w:tcPr>
            <w:tcW w:w="313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hanging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Informieren der Patienten über Leitlinien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…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findet nicht statt.</w:t>
            </w:r>
          </w:p>
        </w:tc>
        <w:tc>
          <w:tcPr>
            <w:tcW w:w="2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findet auf Nachfrage oder durch allgemeine Veröffentlichungen statt.</w:t>
            </w:r>
          </w:p>
        </w:tc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 xml:space="preserve">erfolgt durch spezifisches Informationsmaterial für jede Leitlinie. </w:t>
            </w:r>
          </w:p>
        </w:tc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beinhaltet spezifische Materialien, die für Patienten entwickelt wurden, um ihre Rolle in der Erreichung der Leitlinien-Adherence zu beschreiben.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color w:val="000000"/>
          <w:spacing w:val="-5"/>
          <w:sz w:val="24"/>
          <w:szCs w:val="24"/>
          <w:lang w:val="en-GB"/>
        </w:rPr>
      </w:pPr>
      <w:r>
        <w:rPr>
          <w:rFonts w:cs="Arial" w:ascii="Arial" w:hAnsi="Arial"/>
          <w:b/>
          <w:bCs/>
          <w:i/>
          <w:color w:val="000000"/>
          <w:spacing w:val="-5"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color w:val="000000"/>
          <w:spacing w:val="-5"/>
          <w:sz w:val="24"/>
          <w:szCs w:val="24"/>
        </w:rPr>
        <w:t>Teil 3c: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  <w:b/>
          <w:sz w:val="22"/>
          <w:szCs w:val="22"/>
        </w:rPr>
        <w:t>Gestaltung der Leistungserbringung</w:t>
      </w:r>
      <w:r>
        <w:rPr>
          <w:rFonts w:cs="Arial" w:ascii="Arial" w:hAnsi="Arial"/>
          <w:b/>
        </w:rPr>
        <w:t>.</w:t>
      </w:r>
      <w:r>
        <w:rPr>
          <w:rFonts w:cs="Arial" w:ascii="Arial" w:hAnsi="Arial"/>
          <w:sz w:val="22"/>
          <w:szCs w:val="22"/>
        </w:rPr>
        <w:t xml:space="preserve"> Es gibt Belege dafür, dass eine erfolgreiche Versorgung chronisch Kranker mehr beinhaltet, als nur zusätzliche Elemente zu dem herkömmlichen, auf die Akutversorgung fokussierten System hinzuzufügen. Vielmehr sind Änderungen in der Praxis-Organisation notwendig.</w:t>
      </w:r>
    </w:p>
    <w:p>
      <w:pPr>
        <w:pStyle w:val="Normal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8"/>
        <w:gridCol w:w="1396"/>
        <w:gridCol w:w="3071"/>
        <w:gridCol w:w="2518"/>
        <w:gridCol w:w="4263"/>
      </w:tblGrid>
      <w:tr>
        <w:trPr/>
        <w:tc>
          <w:tcPr>
            <w:tcW w:w="3038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Ausrichtung der Teamstruktur an der Versorgung chronisch Kranker 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…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wird nicht berücksichtigt.</w:t>
            </w:r>
          </w:p>
        </w:tc>
        <w:tc>
          <w:tcPr>
            <w:tcW w:w="3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wird durch das Vorhandensein von Personen gewährleistet, die eine angemessene Schulung erhalten haben.</w:t>
            </w:r>
          </w:p>
        </w:tc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wird durch regelmäßige Teambesprechungen gewährleistet. Diese beschäftigen sich mit Leitlinien, Zuständigkeiten und Problemen.</w:t>
            </w:r>
          </w:p>
        </w:tc>
        <w:tc>
          <w:tcPr>
            <w:tcW w:w="4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 xml:space="preserve">wird durch Teams gewährleistet, die sich regelmäßig treffen und klar definierte Aufgaben haben. Diese beinhalten Patientenschulung in Selbst-Management, proaktive Verlaufskontrolle, Koordination der Hilfsmittel und andere Qualifikationen. </w:t>
            </w:r>
          </w:p>
        </w:tc>
      </w:tr>
    </w:tbl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2"/>
        <w:gridCol w:w="2652"/>
        <w:gridCol w:w="3071"/>
        <w:gridCol w:w="2652"/>
        <w:gridCol w:w="4129"/>
      </w:tblGrid>
      <w:tr>
        <w:trPr/>
        <w:tc>
          <w:tcPr>
            <w:tcW w:w="1782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Leitung des Teams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 xml:space="preserve">wird weder intern noch extern wahrgenommen. </w:t>
            </w:r>
          </w:p>
        </w:tc>
        <w:tc>
          <w:tcPr>
            <w:tcW w:w="30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wird von einer übergeordneten Instanz übernommen, um bestimmte Organisationsaufgaben wahrzunehmen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ist durch die Ernennung eines Teamleiters gewährleistet.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 Die Aufgaben im Team sind nicht definiert.</w:t>
            </w:r>
          </w:p>
        </w:tc>
        <w:tc>
          <w:tcPr>
            <w:tcW w:w="4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..wird durch einen Teamleiter sichergestellt, der Aufgaben und Verantwortlichkeiten festlegt.</w:t>
            </w:r>
          </w:p>
        </w:tc>
      </w:tr>
    </w:tbl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2685"/>
        <w:gridCol w:w="3046"/>
        <w:gridCol w:w="2652"/>
        <w:gridCol w:w="4126"/>
      </w:tblGrid>
      <w:tr>
        <w:trPr/>
        <w:tc>
          <w:tcPr>
            <w:tcW w:w="17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ystem zur Terminplanung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kann genutzt werden, um Akut-Hausbesuche und Verlaufskontrollen zu planen.</w:t>
            </w:r>
          </w:p>
        </w:tc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gewährleistet eine geplante Verlaufskontrolle bei chronisch kranken Patienten.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ist flexibel und kann individuell angepasst warden.</w:t>
            </w:r>
          </w:p>
        </w:tc>
        <w:tc>
          <w:tcPr>
            <w:tcW w:w="4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beinhaltet eine strukturierte Versorgung, die es dem Patienten ermöglicht, an einem Termin interdisziplinär behandelt zu werden.</w:t>
            </w:r>
          </w:p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2685"/>
        <w:gridCol w:w="2509"/>
        <w:gridCol w:w="3189"/>
        <w:gridCol w:w="4126"/>
      </w:tblGrid>
      <w:tr>
        <w:trPr/>
        <w:tc>
          <w:tcPr>
            <w:tcW w:w="17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Verlaufskontrolle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wird von Patienten oder Leistungserbringer spontan anberaumt.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wird durch die Praxis gemäß der Leitlinien geplant.</w:t>
            </w:r>
          </w:p>
        </w:tc>
        <w:tc>
          <w:tcPr>
            <w:tcW w:w="3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wird durch das Praxisteam auf Grundlage der Kontrolle der dokumentierten Patientenkontakte sichergestellt.</w:t>
            </w:r>
          </w:p>
        </w:tc>
        <w:tc>
          <w:tcPr>
            <w:tcW w:w="4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 xml:space="preserve">wird individuell an die Bedürfnisse der Patienten angepasst und persönlich, telefonisch oder per E-Mail durchgeführt.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Die Vorgaben der Leitlinien werden berücksichtigt.</w:t>
            </w:r>
          </w:p>
        </w:tc>
      </w:tr>
    </w:tbl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2685"/>
        <w:gridCol w:w="2509"/>
        <w:gridCol w:w="3189"/>
        <w:gridCol w:w="4126"/>
      </w:tblGrid>
      <w:tr>
        <w:trPr/>
        <w:tc>
          <w:tcPr>
            <w:tcW w:w="17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Geplante Konsultationen zur Versorgung chronisch Kranker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…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finden nicht statt.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finden gelegentlich für Patienten mit schwierigen Verläufen statt.</w:t>
            </w:r>
          </w:p>
        </w:tc>
        <w:tc>
          <w:tcPr>
            <w:tcW w:w="3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werden für interessierte Patienten angeboten.</w:t>
            </w:r>
          </w:p>
        </w:tc>
        <w:tc>
          <w:tcPr>
            <w:tcW w:w="4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findet für alle Patienten statt und beinhalten regelmäßige Untersuchungen und Beurteilungen, Vorsorgemaßnahmen und Unterstützung des Selbst-Managements.</w:t>
            </w:r>
          </w:p>
        </w:tc>
      </w:tr>
    </w:tbl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2685"/>
        <w:gridCol w:w="2509"/>
        <w:gridCol w:w="3189"/>
        <w:gridCol w:w="4126"/>
      </w:tblGrid>
      <w:tr>
        <w:trPr/>
        <w:tc>
          <w:tcPr>
            <w:tcW w:w="177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Kontinuität der Versorgung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…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ist nicht gewährleistet.</w:t>
            </w:r>
          </w:p>
        </w:tc>
        <w:tc>
          <w:tcPr>
            <w:tcW w:w="2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hängt von der schriftlichen Kommunikation zwischen Haus- und Fachärzten und sonstigen Leistungserbringern ab.</w:t>
            </w:r>
          </w:p>
        </w:tc>
        <w:tc>
          <w:tcPr>
            <w:tcW w:w="3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hat zwischen Haus-, Fachärzten und sonstigen Leistungserbringern einen hohen Stellenwert, ist jedoch nicht systematisch gewährleistet.</w:t>
            </w:r>
          </w:p>
        </w:tc>
        <w:tc>
          <w:tcPr>
            <w:tcW w:w="4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hat einen hohen Stellenwert. Die Versorgung aller chronisch Kranker beinhaltet die aktive Koordination zwischen Haus-, Fachärzten und anderen relevanten Gruppen.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134" w:right="1418" w:gutter="0" w:header="0" w:top="1134" w:footer="720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color w:val="000000"/>
          <w:spacing w:val="-6"/>
          <w:sz w:val="24"/>
          <w:szCs w:val="24"/>
        </w:rPr>
      </w:pPr>
      <w:r>
        <w:rPr>
          <w:rFonts w:cs="Arial" w:ascii="Arial" w:hAnsi="Arial"/>
          <w:b/>
          <w:color w:val="000000"/>
          <w:spacing w:val="-6"/>
          <w:sz w:val="24"/>
          <w:szCs w:val="24"/>
        </w:rPr>
        <w:t>Teil 3d : Klinische Informationssysteme.</w:t>
      </w:r>
      <w:r>
        <w:rPr>
          <w:rFonts w:cs="Arial" w:ascii="Arial" w:hAnsi="Arial"/>
          <w:color w:val="000000"/>
          <w:spacing w:val="-6"/>
          <w:sz w:val="24"/>
          <w:szCs w:val="24"/>
        </w:rPr>
        <w:t xml:space="preserve"> Die Verfügbarkeit aktualisierter Informationen über einzelne Patienten oder Patientengruppen ist ein entscheidendes Merkmal für die effektive Versorgung chronisch Kranker.</w:t>
      </w:r>
    </w:p>
    <w:p>
      <w:pPr>
        <w:pStyle w:val="Normal"/>
        <w:rPr>
          <w:rFonts w:ascii="Arial" w:hAnsi="Arial" w:cs="Arial"/>
          <w:color w:val="000000"/>
          <w:spacing w:val="-6"/>
          <w:sz w:val="24"/>
          <w:szCs w:val="24"/>
        </w:rPr>
      </w:pPr>
      <w:r>
        <w:rPr>
          <w:rFonts w:cs="Arial" w:ascii="Arial" w:hAnsi="Arial"/>
          <w:color w:val="000000"/>
          <w:spacing w:val="-6"/>
          <w:sz w:val="24"/>
          <w:szCs w:val="24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9"/>
        <w:gridCol w:w="2123"/>
        <w:gridCol w:w="3046"/>
        <w:gridCol w:w="2652"/>
        <w:gridCol w:w="4126"/>
      </w:tblGrid>
      <w:tr>
        <w:trPr/>
        <w:tc>
          <w:tcPr>
            <w:tcW w:w="233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Spezifische Patientenregister (z.B. Liste von Patienten mit bestimmten Erkrankungen)</w:t>
            </w:r>
          </w:p>
        </w:tc>
        <w:tc>
          <w:tcPr>
            <w:tcW w:w="2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…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ind nicht vorhanden.</w:t>
            </w:r>
          </w:p>
        </w:tc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.beinhalten Name, Diagnose, Kontaktdaten und das Datum des letzten Kontaktes entweder als klassische Karteikarte oder PC-Datenbank.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ermöglichen die Abfrage und Gewichtung von Untergruppen (z.B. nach bestimmten klinischen Merkmalen).</w:t>
            </w:r>
          </w:p>
        </w:tc>
        <w:tc>
          <w:tcPr>
            <w:tcW w:w="4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sind mit Leitlinien verknüpft und errinnern durch eine Reminderfunktion an notwendige Maßnahmen.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9"/>
        <w:gridCol w:w="2123"/>
        <w:gridCol w:w="3046"/>
        <w:gridCol w:w="2652"/>
        <w:gridCol w:w="4126"/>
      </w:tblGrid>
      <w:tr>
        <w:trPr/>
        <w:tc>
          <w:tcPr>
            <w:tcW w:w="233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Reminder  für Leistungserbringer</w:t>
            </w:r>
          </w:p>
        </w:tc>
        <w:tc>
          <w:tcPr>
            <w:tcW w:w="2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…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ind nicht vorhanden.</w:t>
            </w:r>
          </w:p>
        </w:tc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 xml:space="preserve">beinhalten zum Zeitpunkt des Kontakts den Hinweis, dass bei diesem Patienten eine chronische Erkrankung vorliegt, beschreiben jedoch nicht ausstehende Behandlungsschritte/ Maßnahmen. 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beinhalten Informationen zu notwendigen Maßnahmen, die bei einer entsprechenden Patientengruppe in regelmäßigen Abständen durchgeführt werden sollten.</w:t>
            </w:r>
          </w:p>
        </w:tc>
        <w:tc>
          <w:tcPr>
            <w:tcW w:w="4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beinhalten spezifische Informationen für das Team über die Einhaltung der Leitlinien zum Zeitpunkt des individuellen Patientenkontakts.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9"/>
        <w:gridCol w:w="2123"/>
        <w:gridCol w:w="3046"/>
        <w:gridCol w:w="2652"/>
        <w:gridCol w:w="4126"/>
      </w:tblGrid>
      <w:tr>
        <w:trPr/>
        <w:tc>
          <w:tcPr>
            <w:tcW w:w="233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Feedback</w:t>
            </w:r>
          </w:p>
        </w:tc>
        <w:tc>
          <w:tcPr>
            <w:tcW w:w="2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ist nicht verfügbar oder nicht auf das Team zugeschnitten.</w:t>
            </w:r>
          </w:p>
        </w:tc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ist unregelmäßig und unpersönlich verfügbar.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erfolgt regelmäßig und in ausreichenden Abständen, um die Leistung einzuschätzen und ist auf das Team zugeschnitten.</w:t>
            </w:r>
          </w:p>
        </w:tc>
        <w:tc>
          <w:tcPr>
            <w:tcW w:w="4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ist zeitnah und teamspezifisch. Es wird routinemäßig und persönlich von einem Mitarbeiter erstellt, um die Leistung des Teams zu optimieren.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9"/>
        <w:gridCol w:w="2123"/>
        <w:gridCol w:w="3046"/>
        <w:gridCol w:w="2652"/>
        <w:gridCol w:w="4126"/>
      </w:tblGrid>
      <w:tr>
        <w:trPr/>
        <w:tc>
          <w:tcPr>
            <w:tcW w:w="233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Informationen über spezifische Patientengruppen  </w:t>
            </w:r>
          </w:p>
        </w:tc>
        <w:tc>
          <w:tcPr>
            <w:tcW w:w="2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…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sind nicht verfügbar</w:t>
            </w:r>
          </w:p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sind nur mit besonders hohen Aufwand verfügbar.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sind auf Nachfrage, aber  nicht routinemäßig verfügbar.</w:t>
            </w:r>
          </w:p>
        </w:tc>
        <w:tc>
          <w:tcPr>
            <w:tcW w:w="4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werden für die Leistungserbringer routinemäßig angeboten, um bei der Erstellung eines  Behandlungsplans berücksichtigt zu werden.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9"/>
        <w:gridCol w:w="2123"/>
        <w:gridCol w:w="3046"/>
        <w:gridCol w:w="2652"/>
        <w:gridCol w:w="4126"/>
      </w:tblGrid>
      <w:tr>
        <w:trPr/>
        <w:tc>
          <w:tcPr>
            <w:tcW w:w="2339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pacing w:val="1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Behandlungspläne</w:t>
            </w:r>
          </w:p>
        </w:tc>
        <w:tc>
          <w:tcPr>
            <w:tcW w:w="2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…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werden nicht erstellt.</w:t>
            </w:r>
          </w:p>
        </w:tc>
        <w:tc>
          <w:tcPr>
            <w:tcW w:w="3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werden durch ein standardisiertes Vorgehen erstellt.</w:t>
            </w:r>
          </w:p>
        </w:tc>
        <w:tc>
          <w:tcPr>
            <w:tcW w:w="2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 xml:space="preserve">werden gemeinsam erarbeitet und beinhalten sowohl Aspekte des Selbst-Managements als auch Therapieziele. </w:t>
            </w:r>
          </w:p>
        </w:tc>
        <w:tc>
          <w:tcPr>
            <w:tcW w:w="4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...werden gemeinsam erarbeitet und  beinhalten sowohl Aspekte des Selbst-Managements, als auch ein klinisches Gesamtkonzept. Verlaufskontrollen finden statt und strukturieren die Versorgung.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134" w:right="1418" w:gutter="0" w:header="0" w:top="1134" w:footer="720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tbl>
      <w:tblPr>
        <w:tblW w:w="144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6"/>
      </w:tblGrid>
      <w:tr>
        <w:trPr>
          <w:trHeight w:val="1130" w:hRule="atLeast"/>
        </w:trPr>
        <w:tc>
          <w:tcPr>
            <w:tcW w:w="14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Arial" w:ascii="Arial" w:hAnsi="Arial"/>
                <w:b/>
                <w:color w:val="000000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8"/>
                <w:szCs w:val="28"/>
              </w:rPr>
            </w:pPr>
            <w:r>
              <w:rPr>
                <w:rFonts w:cs="Arial" w:ascii="Arial" w:hAnsi="Arial"/>
                <w:b/>
                <w:color w:val="000000"/>
                <w:sz w:val="28"/>
                <w:szCs w:val="28"/>
              </w:rPr>
              <w:t xml:space="preserve">Teil 4Vernetzung der Elemente des Chronic-Care-Modells. </w:t>
            </w:r>
            <w:r>
              <w:rPr>
                <w:rFonts w:cs="Arial" w:ascii="Arial" w:hAnsi="Arial"/>
                <w:sz w:val="22"/>
                <w:szCs w:val="22"/>
              </w:rPr>
              <w:t>Effektive Behandlungssysteme kombinieren alle Elemente des Chronic Care Modells z.B. die Verknüpfung der Ziele des Selbst-Managements mit Informationssystemen / Registern.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8"/>
                <w:szCs w:val="28"/>
              </w:rPr>
            </w:pPr>
            <w:r>
              <w:rPr>
                <w:rFonts w:cs="Arial" w:ascii="Arial" w:hAnsi="Arial"/>
                <w:color w:val="0000FF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pacing w:val="-5"/>
                <w:sz w:val="28"/>
                <w:szCs w:val="28"/>
              </w:rPr>
            </w:pPr>
            <w:r>
              <w:rPr>
                <w:rFonts w:cs="Arial" w:ascii="Arial" w:hAnsi="Arial"/>
                <w:color w:val="000000"/>
                <w:spacing w:val="-5"/>
                <w:sz w:val="28"/>
                <w:szCs w:val="2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4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552"/>
        <w:gridCol w:w="2835"/>
        <w:gridCol w:w="2409"/>
        <w:gridCol w:w="3749"/>
      </w:tblGrid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14"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formieren der Patienten über Leitlinie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…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findet nicht statt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findet auf Nachfrage oder durch allgemeine Veröffentlichungen statt.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 xml:space="preserve">erfolgt durch spezifisches Informationsmaterial für jede Leitlinie. 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beinhaltet spezifische Materialien, die für Patienten entwickelt wurden, um ihre Rolle in der Erreichung der Leitlinien-Adherence zu beschreiben.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4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552"/>
        <w:gridCol w:w="2756"/>
        <w:gridCol w:w="2410"/>
        <w:gridCol w:w="3827"/>
      </w:tblGrid>
      <w:tr>
        <w:trPr>
          <w:trHeight w:val="702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b/>
                <w:b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  <w:lang w:val="en-US"/>
              </w:rPr>
              <w:t>Informationssysteme/ Registe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beinhalten keine Ziele des Patienten Selbst-Managements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 xml:space="preserve">beinhalten Ergebnisse der ärztlichen Einschätzung des Patienten (z.B. Untersuchungsergebnisse, Bereitschaft sich im Selbst-Management zu engagieren), aber keine Zielvereinbarungen.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beinhalten sowohl die Ergebnisse der ärztlichen Einschätzung des Patienten als auch die Ziele des Selbst-Managements, die gemeinsam mit dem Patienten entwickelt wurde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beinhalten sowohl die Ergebnisse der ärztlichen Einschätzung des Patienten als auch die Ziele des Selbst-Managements, die gemeinsam mit dem Patienten entwickelt wurden. Zusätzlich beinhalten sie auch Reminder für Patienten und/ oder Leistungserbringer für die Verlaufskontrolle und für die regelmäßige Überprüfung der Zielvereinbarungen.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4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552"/>
        <w:gridCol w:w="2835"/>
        <w:gridCol w:w="2409"/>
        <w:gridCol w:w="3749"/>
      </w:tblGrid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b/>
                <w:b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  <w:lang w:val="en-US"/>
              </w:rPr>
              <w:t>Kommunale Programm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gewährleisten kein Feedback an Akteure des Gesundheitssystem (z.B. Praxis, Krankenkasse) über Patientenfortschritte in ihren Programmen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gewährleisten ein unregelmäßiges Feedback (z.B. bei gemeinsamen Treffen) an die Akteure des Gesundheitssystems über Patientenfortschritte in ihrem Programm.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gewährleisten ein regelmäßiges Feedback an die Akteure des Gesundheitssystems mittels standardisierter Prozesse (z.B. Internet basierte Verlaufsberichte).</w:t>
            </w:r>
          </w:p>
        </w:tc>
        <w:tc>
          <w:tcPr>
            <w:tcW w:w="3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25" w:leader="none"/>
              </w:tabs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gewährleisten ein regelmäßiges, gemeinsam auf die Bedürfnisse des Patienten abgestimmtes Feedback an die Akteure des Gesundheitssystems, mit dem Ziel die Versorgungsangebote patientenorientiert weiterzuentwickeln.</w:t>
            </w:r>
          </w:p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44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552"/>
        <w:gridCol w:w="2126"/>
        <w:gridCol w:w="2551"/>
        <w:gridCol w:w="4316"/>
      </w:tblGrid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  <w:t>Planung/ Organisation der Versorgung chronisch Kranke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beruht nicht auf einen bevölkerungsbezogenen Ansatz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nutzt allgemeine Daten (z.B. Routinedaten, DMP-Daten), um die Versorgung zu planen.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nutzt allgemeine Daten, um die Versorgung proaktiv bevölkerungsbezogen zu planen. Dies beinhaltet die Entwicklung von Selbst-Management Programmen, sowie Zusammenarbeit mit kommunalen Anbietern.</w:t>
            </w:r>
          </w:p>
        </w:tc>
        <w:tc>
          <w:tcPr>
            <w:tcW w:w="4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nutzt systematisch Daten und Eingaben des Praxisteams, um die Versorgung proaktiv bevölkerungsbezogen zu planen. Dies beinhaltet die Entwicklung von Selbst-Management Programmen, kommunale Zusammenarbeit einschließlich die Evaluation.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4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552"/>
        <w:gridCol w:w="2189"/>
        <w:gridCol w:w="2552"/>
        <w:gridCol w:w="4252"/>
      </w:tblGrid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  <w:t>Terminvergabe für Verlaufskontrollen, Patienteinschätzung und Besprechung der Zielvereinbarunge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…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finden nicht statt. 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finden unregelmäßig statt.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wird gewährleistet durch die Übertragung der Verantwortung an bestimmte Mitarbeiter (z.B. Medizinische Fachangestellte)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wird gewährleistet durch die Übertragung der Verantwortung an bestimmte Mitarbeiter. Diese nutzen vorhandene Datenquellen, um mit Patienten und Praxisteam zu kooperieren (z.B. Register, Praxissoftware).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4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551"/>
        <w:gridCol w:w="2268"/>
        <w:gridCol w:w="2552"/>
        <w:gridCol w:w="4252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14" w:hanging="0"/>
              <w:rPr>
                <w:rFonts w:ascii="Arial" w:hAnsi="Arial" w:cs="Arial"/>
                <w:color w:val="3366FF"/>
                <w:spacing w:val="1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  <w:t>Leitlinien für die Versorgung chronisch Kranke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werden dem Patienten nicht zur Verfügung gestellt/ nicht gemeinsam genutzt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bekommen Patienten, die ein besonderes Interesse am Selbst-Management ihrer Erkrankung haben.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>werden für alle Patienten zur Verfügung gestellt, um Ihnen bei der Entwicklung von Programmen zum Selbst-Management oder zur Verhaltensänderung zu helfen und geben vor, wann der Patient einen Leistungserbringer aufsuchen soll.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ind w:right="14" w:firstLine="10"/>
              <w:rPr/>
            </w:pPr>
            <w:r>
              <w:rPr>
                <w:rFonts w:cs="Arial" w:ascii="Arial" w:hAnsi="Arial"/>
                <w:sz w:val="18"/>
                <w:szCs w:val="18"/>
              </w:rPr>
              <w:t>…</w:t>
            </w:r>
            <w:r>
              <w:rPr>
                <w:rFonts w:cs="Arial" w:ascii="Arial" w:hAnsi="Arial"/>
                <w:sz w:val="18"/>
                <w:szCs w:val="18"/>
              </w:rPr>
              <w:t xml:space="preserve">werden gemeinsam vom Patient und Praxisteam genutzt, um Ihnen bei der Entwicklung von Programmen zum Selbst-Management oder zur Verhaltensänderung zu helfen. Hierbei werden die individuelle Bereitschaft zur Verhaltensänderung und die Patientenziele berücksichtigt. 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4"/>
      <w:type w:val="nextPage"/>
      <w:pgSz w:orient="landscape" w:w="16838" w:h="11906"/>
      <w:pgMar w:left="1134" w:right="1418" w:gutter="0" w:header="0" w:top="1134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rFonts w:cs="Arial" w:ascii="Arial" w:hAnsi="Arial"/>
        <w:b/>
        <w:lang w:val="en-GB"/>
      </w:rPr>
      <w:t xml:space="preserve">ACIC 3.5 - </w:t>
    </w:r>
    <w:r>
      <w:rPr>
        <w:rFonts w:cs="Arial" w:ascii="Arial" w:hAnsi="Arial"/>
        <w:b/>
        <w:bCs/>
        <w:lang w:val="en-GB"/>
      </w:rPr>
      <w:t>Part 3c: Delivery System Design</w:t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49466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9466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b/>
                              <w:b/>
                              <w:lang w:val="en-GB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b/>
                              <w:lang w:val="en-GB"/>
                            </w:rPr>
                            <w:t xml:space="preserve">(Seite 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  <w:b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b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b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b/>
                              <w:rFonts w:cs="Arial" w:ascii="Arial" w:hAnsi="Arial"/>
                            </w:rPr>
                            <w:t>5</w:t>
                          </w:r>
                          <w:r>
                            <w:rPr>
                              <w:rStyle w:val="PageNumber"/>
                              <w:b/>
                              <w:rFonts w:cs="Arial" w:ascii="Arial" w:hAnsi="Arial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  <w:b/>
                              <w:lang w:val="en-GB"/>
                            </w:rPr>
                            <w:t>)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8.95pt;height:11.5pt;mso-wrap-distance-left:0pt;mso-wrap-distance-right:0pt;mso-wrap-distance-top:0pt;mso-wrap-distance-bottom:0pt;margin-top:0.05pt;mso-position-vertical-relative:text;margin-left:337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b/>
                        <w:b/>
                        <w:lang w:val="en-GB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b/>
                        <w:lang w:val="en-GB"/>
                      </w:rPr>
                      <w:t xml:space="preserve">(Seite </w:t>
                    </w:r>
                    <w:r>
                      <w:rPr>
                        <w:rStyle w:val="PageNumber"/>
                        <w:rFonts w:cs="Arial" w:ascii="Arial" w:hAnsi="Arial"/>
                        <w:b/>
                      </w:rPr>
                      <w:fldChar w:fldCharType="begin"/>
                    </w:r>
                    <w:r>
                      <w:rPr>
                        <w:rStyle w:val="PageNumber"/>
                        <w:b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b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b/>
                        <w:rFonts w:cs="Arial" w:ascii="Arial" w:hAnsi="Arial"/>
                      </w:rPr>
                      <w:t>5</w:t>
                    </w:r>
                    <w:r>
                      <w:rPr>
                        <w:rStyle w:val="PageNumber"/>
                        <w:b/>
                        <w:rFonts w:cs="Arial" w:ascii="Arial" w:hAnsi="Arial"/>
                      </w:rPr>
                      <w:fldChar w:fldCharType="end"/>
                    </w:r>
                    <w:r>
                      <w:rPr>
                        <w:rStyle w:val="PageNumber"/>
                        <w:rFonts w:cs="Arial" w:ascii="Arial" w:hAnsi="Arial"/>
                        <w:b/>
                        <w:lang w:val="en-GB"/>
                      </w:rPr>
                      <w:t>)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rFonts w:cs="Arial" w:ascii="Arial" w:hAnsi="Arial"/>
        <w:b/>
        <w:lang w:val="en-GB"/>
      </w:rPr>
      <w:t xml:space="preserve">ACIC 3.5 - </w:t>
    </w:r>
    <w:r>
      <w:rPr>
        <w:rFonts w:cs="Arial" w:ascii="Arial" w:hAnsi="Arial"/>
        <w:b/>
        <w:bCs/>
        <w:lang w:val="en-GB"/>
      </w:rPr>
      <w:t>Part 3d: Clinical Information Systems</w:t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494665" cy="14605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9466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b/>
                              <w:b/>
                              <w:lang w:val="en-GB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b/>
                              <w:lang w:val="en-GB"/>
                            </w:rPr>
                            <w:t xml:space="preserve">(Seite 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  <w:b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b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b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b/>
                              <w:rFonts w:cs="Arial" w:ascii="Arial" w:hAnsi="Arial"/>
                            </w:rPr>
                            <w:t>6</w:t>
                          </w:r>
                          <w:r>
                            <w:rPr>
                              <w:rStyle w:val="PageNumber"/>
                              <w:b/>
                              <w:rFonts w:cs="Arial" w:ascii="Arial" w:hAnsi="Arial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  <w:b/>
                              <w:lang w:val="en-GB"/>
                            </w:rPr>
                            <w:t>)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8.95pt;height:11.5pt;mso-wrap-distance-left:0pt;mso-wrap-distance-right:0pt;mso-wrap-distance-top:0pt;mso-wrap-distance-bottom:0pt;margin-top:0.05pt;mso-position-vertical-relative:text;margin-left:337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b/>
                        <w:b/>
                        <w:lang w:val="en-GB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b/>
                        <w:lang w:val="en-GB"/>
                      </w:rPr>
                      <w:t xml:space="preserve">(Seite </w:t>
                    </w:r>
                    <w:r>
                      <w:rPr>
                        <w:rStyle w:val="PageNumber"/>
                        <w:rFonts w:cs="Arial" w:ascii="Arial" w:hAnsi="Arial"/>
                        <w:b/>
                      </w:rPr>
                      <w:fldChar w:fldCharType="begin"/>
                    </w:r>
                    <w:r>
                      <w:rPr>
                        <w:rStyle w:val="PageNumber"/>
                        <w:b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b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b/>
                        <w:rFonts w:cs="Arial" w:ascii="Arial" w:hAnsi="Arial"/>
                      </w:rPr>
                      <w:t>6</w:t>
                    </w:r>
                    <w:r>
                      <w:rPr>
                        <w:rStyle w:val="PageNumber"/>
                        <w:b/>
                        <w:rFonts w:cs="Arial" w:ascii="Arial" w:hAnsi="Arial"/>
                      </w:rPr>
                      <w:fldChar w:fldCharType="end"/>
                    </w:r>
                    <w:r>
                      <w:rPr>
                        <w:rStyle w:val="PageNumber"/>
                        <w:rFonts w:cs="Arial" w:ascii="Arial" w:hAnsi="Arial"/>
                        <w:b/>
                        <w:lang w:val="en-GB"/>
                      </w:rPr>
                      <w:t>)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rFonts w:cs="Arial" w:ascii="Arial" w:hAnsi="Arial"/>
        <w:b/>
        <w:lang w:val="en-GB"/>
      </w:rPr>
      <w:t xml:space="preserve">ACIC 3.5 - </w:t>
    </w:r>
    <w:r>
      <w:rPr>
        <w:rFonts w:cs="Arial" w:ascii="Arial" w:hAnsi="Arial"/>
        <w:b/>
        <w:bCs/>
        <w:lang w:val="en-GB"/>
      </w:rPr>
      <w:t>Part 4: Integration of Chronic Care Model Components</w:t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494665" cy="14605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9466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b/>
                              <w:b/>
                              <w:lang w:val="en-GB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b/>
                              <w:lang w:val="en-GB"/>
                            </w:rPr>
                            <w:t xml:space="preserve">(Seite 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  <w:b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b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b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b/>
                              <w:rFonts w:cs="Arial" w:ascii="Arial" w:hAnsi="Arial"/>
                            </w:rPr>
                            <w:t>8</w:t>
                          </w:r>
                          <w:r>
                            <w:rPr>
                              <w:rStyle w:val="PageNumber"/>
                              <w:b/>
                              <w:rFonts w:cs="Arial" w:ascii="Arial" w:hAnsi="Arial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  <w:b/>
                              <w:lang w:val="en-GB"/>
                            </w:rPr>
                            <w:t>)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8.95pt;height:11.5pt;mso-wrap-distance-left:0pt;mso-wrap-distance-right:0pt;mso-wrap-distance-top:0pt;mso-wrap-distance-bottom:0pt;margin-top:0.05pt;mso-position-vertical-relative:text;margin-left:337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b/>
                        <w:b/>
                        <w:lang w:val="en-GB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b/>
                        <w:lang w:val="en-GB"/>
                      </w:rPr>
                      <w:t xml:space="preserve">(Seite </w:t>
                    </w:r>
                    <w:r>
                      <w:rPr>
                        <w:rStyle w:val="PageNumber"/>
                        <w:rFonts w:cs="Arial" w:ascii="Arial" w:hAnsi="Arial"/>
                        <w:b/>
                      </w:rPr>
                      <w:fldChar w:fldCharType="begin"/>
                    </w:r>
                    <w:r>
                      <w:rPr>
                        <w:rStyle w:val="PageNumber"/>
                        <w:b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b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b/>
                        <w:rFonts w:cs="Arial" w:ascii="Arial" w:hAnsi="Arial"/>
                      </w:rPr>
                      <w:t>8</w:t>
                    </w:r>
                    <w:r>
                      <w:rPr>
                        <w:rStyle w:val="PageNumber"/>
                        <w:b/>
                        <w:rFonts w:cs="Arial" w:ascii="Arial" w:hAnsi="Arial"/>
                      </w:rPr>
                      <w:fldChar w:fldCharType="end"/>
                    </w:r>
                    <w:r>
                      <w:rPr>
                        <w:rStyle w:val="PageNumber"/>
                        <w:rFonts w:cs="Arial" w:ascii="Arial" w:hAnsi="Arial"/>
                        <w:b/>
                        <w:lang w:val="en-GB"/>
                      </w:rPr>
                      <w:t>)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8T10:17:00Z</dcterms:created>
  <dc:creator>osedominik</dc:creator>
  <dc:description/>
  <cp:keywords/>
  <dc:language>en-US</dc:language>
  <cp:lastModifiedBy>Steinhaeuserjost</cp:lastModifiedBy>
  <cp:lastPrinted>2008-01-30T08:46:00Z</cp:lastPrinted>
  <dcterms:modified xsi:type="dcterms:W3CDTF">2011-07-05T12:44:00Z</dcterms:modified>
  <cp:revision>12</cp:revision>
  <dc:subject/>
  <dc:title>Part 1</dc:title>
</cp:coreProperties>
</file>